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 xml:space="preserve">Table S1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GenBank accession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of</w:t>
      </w:r>
      <w:r>
        <w:rPr>
          <w:rFonts w:hint="eastAsia" w:ascii="Times New Roman" w:hAnsi="Times New Roman" w:cs="Times New Roman"/>
          <w:i/>
          <w:iCs/>
          <w:color w:val="auto"/>
          <w:sz w:val="21"/>
          <w:szCs w:val="21"/>
          <w:highlight w:val="none"/>
          <w:lang w:val="en-US" w:eastAsia="zh-CN"/>
        </w:rPr>
        <w:t xml:space="preserve"> CREB1</w:t>
      </w:r>
      <w:r>
        <w:rPr>
          <w:rFonts w:hint="eastAsia" w:ascii="Times New Roman" w:hAnsi="Times New Roman" w:cs="Times New Roman"/>
          <w:i w:val="0"/>
          <w:iCs w:val="0"/>
          <w:color w:val="auto"/>
          <w:sz w:val="21"/>
          <w:szCs w:val="21"/>
          <w:highlight w:val="none"/>
          <w:lang w:val="en-US" w:eastAsia="zh-CN"/>
        </w:rPr>
        <w:t xml:space="preserve"> and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/>
          <w:iCs/>
          <w:color w:val="auto"/>
          <w:sz w:val="21"/>
          <w:szCs w:val="21"/>
          <w:highlight w:val="none"/>
          <w:lang w:val="en-US" w:eastAsia="zh-CN"/>
        </w:rPr>
        <w:t>PKA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used for aligning of sequ</w:t>
      </w:r>
      <w:bookmarkStart w:id="0" w:name="_GoBack"/>
      <w:bookmarkEnd w:id="0"/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ences</w:t>
      </w:r>
    </w:p>
    <w:p>
      <w:pP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</w:pPr>
    </w:p>
    <w:tbl>
      <w:tblPr>
        <w:tblStyle w:val="2"/>
        <w:tblW w:w="8425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0"/>
        <w:gridCol w:w="2990"/>
        <w:gridCol w:w="244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9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ene</w:t>
            </w:r>
          </w:p>
        </w:tc>
        <w:tc>
          <w:tcPr>
            <w:tcW w:w="299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pecies</w:t>
            </w:r>
          </w:p>
        </w:tc>
        <w:tc>
          <w:tcPr>
            <w:tcW w:w="244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enBank accession no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CREB1</w:t>
            </w:r>
          </w:p>
        </w:tc>
        <w:tc>
          <w:tcPr>
            <w:tcW w:w="29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  <w:t>Bombyx mori</w:t>
            </w:r>
          </w:p>
        </w:tc>
        <w:tc>
          <w:tcPr>
            <w:tcW w:w="24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  <w:t>ABV488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  <w:t>Helicoverpa armigera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  <w:t>ALP866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  <w:t>Drosophila melanogaster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  <w:t>AAB350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  <w:t>Aedes aegypti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  <w:t>AAL924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  <w:t>Nasonia vitripennis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  <w:t>XP_0324559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  <w:t>Lariophagus distinguendus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  <w:t>ACX540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  <w:t>Cotesia rubecula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  <w:t>ACI036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  <w:t>Cotesia glomerata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  <w:t>ACI036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  <w:t>Harpegnathos saltator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  <w:t>EFN810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  <w:t>Polyrhachis vicina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  <w:t>ACB206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  <w:t>Apis mellifera carnica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  <w:t>CAD230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  <w:t>Apis mellifera</w:t>
            </w:r>
          </w:p>
        </w:tc>
        <w:tc>
          <w:tcPr>
            <w:tcW w:w="24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  <w:t>XP_0065701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PKA</w:t>
            </w:r>
          </w:p>
        </w:tc>
        <w:tc>
          <w:tcPr>
            <w:tcW w:w="29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</w:rPr>
              <w:t>Nasonia vitripennis</w:t>
            </w:r>
          </w:p>
        </w:tc>
        <w:tc>
          <w:tcPr>
            <w:tcW w:w="24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P_0011643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</w:rPr>
              <w:t>Drosophila melanogaster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vertAlign w:val="baseline"/>
              </w:rPr>
              <w:t>p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</w:rPr>
              <w:t>P12370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</w:rPr>
              <w:t>Apis mellifera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XP_3932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</w:rPr>
              <w:t>Aedes albopictus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XP_0297192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</w:rPr>
              <w:t>Tribolium castaneum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EZ993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</w:rPr>
              <w:t>Cotesia glomerata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XP_0445904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</w:rPr>
              <w:t>Culex quinquefasciatus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DS267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</w:rPr>
              <w:t>Leptinotarsa decemlineata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XP_0230127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</w:rPr>
              <w:t>Solenopsis invicta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XP_0393103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</w:rPr>
              <w:t>Trichogramma pretiosum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XP_0142263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</w:rPr>
              <w:t>Bombyx mori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P_0010933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9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</w:rPr>
              <w:t>Anoplophora glabripennis</w:t>
            </w:r>
          </w:p>
        </w:tc>
        <w:tc>
          <w:tcPr>
            <w:tcW w:w="244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XP_01856511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QzZDYzMzU4MjRkZmQ4YTIwYjRjYjcyOTBjYjk4MGUifQ=="/>
  </w:docVars>
  <w:rsids>
    <w:rsidRoot w:val="386E2943"/>
    <w:rsid w:val="181271A8"/>
    <w:rsid w:val="19974857"/>
    <w:rsid w:val="386E2943"/>
    <w:rsid w:val="634F4EB6"/>
    <w:rsid w:val="70590F4C"/>
    <w:rsid w:val="7E783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9</Words>
  <Characters>792</Characters>
  <Lines>0</Lines>
  <Paragraphs>0</Paragraphs>
  <TotalTime>1</TotalTime>
  <ScaleCrop>false</ScaleCrop>
  <LinksUpToDate>false</LinksUpToDate>
  <CharactersWithSpaces>837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4T08:11:00Z</dcterms:created>
  <dc:creator>萌面侠</dc:creator>
  <cp:lastModifiedBy>Zhou JinCheng</cp:lastModifiedBy>
  <dcterms:modified xsi:type="dcterms:W3CDTF">2022-08-24T14:46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64ADC3521C004BEABB15D6C4475CCF90</vt:lpwstr>
  </property>
</Properties>
</file>